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38B39" w14:textId="7FA959C8" w:rsidR="00FD6E06" w:rsidRDefault="005370B9" w:rsidP="000A43A9">
      <w:pPr>
        <w:spacing w:after="160" w:line="259" w:lineRule="auto"/>
        <w:rPr>
          <w:rFonts w:ascii="Calibri" w:eastAsia="Calibri" w:hAnsi="Calibri" w:cs="Times New Roman"/>
          <w:b/>
          <w:bCs/>
          <w:sz w:val="28"/>
          <w:szCs w:val="28"/>
        </w:rPr>
      </w:pPr>
      <w:r w:rsidRPr="000A43A9">
        <w:rPr>
          <w:b/>
          <w:bCs/>
          <w:lang w:val="en-US"/>
        </w:rPr>
        <w:t>S</w:t>
      </w:r>
      <w:r w:rsidR="00E6251F" w:rsidRPr="000A43A9">
        <w:rPr>
          <w:b/>
          <w:bCs/>
          <w:lang w:val="en-US"/>
        </w:rPr>
        <w:t>3</w:t>
      </w:r>
      <w:r w:rsidRPr="000A43A9">
        <w:rPr>
          <w:b/>
          <w:bCs/>
          <w:lang w:val="en-US"/>
        </w:rPr>
        <w:t xml:space="preserve"> table</w:t>
      </w:r>
      <w:r w:rsidR="000A43A9" w:rsidRPr="000A43A9">
        <w:rPr>
          <w:b/>
          <w:bCs/>
          <w:lang w:val="en-US"/>
        </w:rPr>
        <w:t>.</w:t>
      </w:r>
      <w:r w:rsidRPr="000A43A9">
        <w:rPr>
          <w:b/>
          <w:bCs/>
          <w:lang w:val="en-US"/>
        </w:rPr>
        <w:t xml:space="preserve"> PRISMA-P 2015 Checklist</w:t>
      </w:r>
    </w:p>
    <w:p w14:paraId="727D24AD" w14:textId="45F4E8EC" w:rsidR="00F74719" w:rsidRPr="00F74719" w:rsidRDefault="00F74719" w:rsidP="00F74719">
      <w:pPr>
        <w:spacing w:after="160" w:line="240" w:lineRule="auto"/>
        <w:rPr>
          <w:rFonts w:ascii="Calibri" w:eastAsia="Calibri" w:hAnsi="Calibri" w:cs="Times New Roman"/>
          <w:b/>
          <w:bCs/>
          <w:sz w:val="28"/>
          <w:szCs w:val="28"/>
        </w:rPr>
      </w:pPr>
      <w:r w:rsidRPr="00F575F5">
        <w:rPr>
          <w:b/>
        </w:rPr>
        <w:t xml:space="preserve">PRISMA-P (Preferred Reporting Items for Systematic review and Meta-Analysis Protocols) 2015 checklist: recommended items to address in a systematic review protocol* 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90C1BA4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540ECF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6D0733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5E1B00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E2A86E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8568A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37EF5BC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8D481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14125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1182F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DAA12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864A04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6547C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F36D76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A5E4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86594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211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148E2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BBB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569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533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9FB54" w14:textId="34A0BE8D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AB8A27" w14:textId="32CAFC6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3D65" w:rsidRPr="003F016E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FBC54" w14:textId="2957A027" w:rsidR="0068643A" w:rsidRPr="00FD6E06" w:rsidRDefault="00272D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</w:t>
            </w:r>
          </w:p>
        </w:tc>
      </w:tr>
      <w:tr w:rsidR="0068643A" w:rsidRPr="00FD6E06" w14:paraId="0F9841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D3F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4CB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DF1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94B2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03F47" w14:textId="5B5FAF70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A86E32" w14:textId="5185E836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C78B3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6E4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063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4A6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DB10D" w14:textId="26792319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9DF4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A75BC8" w14:textId="2D317C12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72D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-141</w:t>
            </w:r>
          </w:p>
        </w:tc>
      </w:tr>
      <w:tr w:rsidR="0068643A" w:rsidRPr="00FD6E06" w14:paraId="35EAA16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345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8B0BB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E6F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C79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E4B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4C9F47" w14:textId="5E3C7F82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8725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C80691" w14:textId="46818C48" w:rsidR="0068643A" w:rsidRPr="00FD6E06" w:rsidRDefault="00272D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15</w:t>
            </w:r>
          </w:p>
        </w:tc>
      </w:tr>
      <w:tr w:rsidR="0068643A" w:rsidRPr="00FD6E06" w14:paraId="78895C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8FE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6BE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7C6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37140" w14:textId="6AB44CA8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C8C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48D112" w14:textId="4AC3720F" w:rsidR="0068643A" w:rsidRPr="00FD6E06" w:rsidRDefault="00E625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753DF8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B21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4DE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2E5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EC50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D4CA7" w14:textId="79EF0F46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028F3D" w14:textId="5A888E07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6F2B8CE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5B1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AF608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974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872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A87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0FEBF2" w14:textId="30D03E68" w:rsidR="0068643A" w:rsidRPr="00FD6E06" w:rsidRDefault="00D354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B58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727FE" w14:textId="20761E66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F7C53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0A1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890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2C9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87D4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35322" w14:textId="76FF399C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90D33" w14:textId="7833FAD3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77E17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F52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FA0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DAF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B7C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93442" w14:textId="30B6DAA4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46A6EA" w14:textId="672AC2C9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2781FA7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B64078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F390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2B6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D05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AB0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54E152" w14:textId="6EE8CD1E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54EB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CC021" w14:textId="48D1EE58" w:rsidR="0068643A" w:rsidRPr="00FD6E06" w:rsidRDefault="00E625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-119</w:t>
            </w:r>
          </w:p>
        </w:tc>
      </w:tr>
      <w:tr w:rsidR="0068643A" w:rsidRPr="00FD6E06" w14:paraId="4534B9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8AD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291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1945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C04208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F9B00" w14:textId="5A48C899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CA3A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2B53A6" w14:textId="3BBB1023" w:rsidR="0068643A" w:rsidRPr="00FD6E06" w:rsidRDefault="00E625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-135</w:t>
            </w:r>
          </w:p>
        </w:tc>
      </w:tr>
      <w:tr w:rsidR="00BB4AE3" w:rsidRPr="00FD6E06" w14:paraId="51922C3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2B1FF0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2305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68D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599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443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F5C247" w14:textId="6D47CA3B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ADC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54829A" w14:textId="78001284" w:rsidR="0068643A" w:rsidRPr="00FD6E06" w:rsidRDefault="00E625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-170</w:t>
            </w:r>
          </w:p>
        </w:tc>
      </w:tr>
      <w:tr w:rsidR="0068643A" w:rsidRPr="00FD6E06" w14:paraId="0BA227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457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541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BAC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34D96" w14:textId="3EAE85BE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6421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60A33" w14:textId="63FF608F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625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-178</w:t>
            </w:r>
          </w:p>
        </w:tc>
      </w:tr>
      <w:tr w:rsidR="0068643A" w:rsidRPr="00FD6E06" w14:paraId="13EF7A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16A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A7E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D94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F4F213" w14:textId="1458E156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F78C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9B347" w14:textId="35AE4DD1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E625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90</w:t>
            </w:r>
          </w:p>
        </w:tc>
      </w:tr>
      <w:tr w:rsidR="00BB4AE3" w:rsidRPr="00FD6E06" w14:paraId="7EB8352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35E5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C63F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C26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C8AC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265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84BA67" w14:textId="5EEF4ACB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EFDF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7BCE4" w14:textId="5F29673D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625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-195</w:t>
            </w:r>
          </w:p>
        </w:tc>
      </w:tr>
      <w:tr w:rsidR="0068643A" w:rsidRPr="00FD6E06" w14:paraId="4DB67D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0E0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057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217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8C1AF6" w14:textId="76911FEA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F326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0DAD19" w14:textId="276AFB6C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625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-204</w:t>
            </w:r>
          </w:p>
        </w:tc>
      </w:tr>
      <w:tr w:rsidR="0068643A" w:rsidRPr="00FD6E06" w14:paraId="34C029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6A9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872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033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9CA6DB" w14:textId="41B53A96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B9D4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B4F5A" w14:textId="285B121F" w:rsidR="0068643A" w:rsidRPr="00FD6E06" w:rsidRDefault="00E625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-219</w:t>
            </w:r>
          </w:p>
        </w:tc>
      </w:tr>
      <w:tr w:rsidR="0068643A" w:rsidRPr="00FD6E06" w14:paraId="509BCB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466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FDF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2CA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DA5F3" w14:textId="5A2256D7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44C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848980" w14:textId="74A48643" w:rsidR="0068643A" w:rsidRPr="00FD6E06" w:rsidRDefault="00E625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-162</w:t>
            </w:r>
          </w:p>
        </w:tc>
      </w:tr>
      <w:tr w:rsidR="0068643A" w:rsidRPr="00FD6E06" w14:paraId="24CF47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DF8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102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420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C8E06" w14:textId="267A2E1D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15E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BA0143" w14:textId="47370026" w:rsidR="0068643A" w:rsidRPr="00FD6E06" w:rsidRDefault="00E625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226</w:t>
            </w:r>
          </w:p>
        </w:tc>
      </w:tr>
      <w:tr w:rsidR="0068643A" w:rsidRPr="00FD6E06" w14:paraId="04B793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0148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416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B03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C0FB9" w14:textId="154DC4EB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414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0B332" w14:textId="016D2C09" w:rsidR="0068643A" w:rsidRPr="00FD6E06" w:rsidRDefault="00E625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-266</w:t>
            </w:r>
          </w:p>
        </w:tc>
      </w:tr>
      <w:tr w:rsidR="00BB4AE3" w:rsidRPr="00FD6E06" w14:paraId="7DB0793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AE0D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78AD414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6F6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9CD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7C8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497D3" w14:textId="031ECCD8" w:rsidR="0068643A" w:rsidRPr="00FD6E06" w:rsidRDefault="00D354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13E11" w14:textId="2726811E" w:rsidR="0068643A" w:rsidRPr="00FD6E06" w:rsidRDefault="00D354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6BF70" w14:textId="3B21A63A" w:rsidR="0068643A" w:rsidRPr="00FD6E06" w:rsidRDefault="00D354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D22793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6B31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08F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C09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1E360" w14:textId="4D47E4B4" w:rsidR="0068643A" w:rsidRPr="00FD6E06" w:rsidRDefault="00D354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CB8BD" w14:textId="1EA2FEB7" w:rsidR="0068643A" w:rsidRPr="00FD6E06" w:rsidRDefault="00D354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87DC7E" w14:textId="426440BB" w:rsidR="0068643A" w:rsidRPr="00FD6E06" w:rsidRDefault="00D354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15BEFA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1B3C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A05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E3C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4C4F35" w14:textId="3C34FB49" w:rsidR="0068643A" w:rsidRPr="00FD6E06" w:rsidRDefault="00D354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77A0D" w14:textId="31AE0A54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1F760" w14:textId="2EE61FE5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7D004B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4871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07A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334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995041" w14:textId="7ACABF6A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873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4D870" w14:textId="799B9788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E625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311</w:t>
            </w:r>
          </w:p>
        </w:tc>
      </w:tr>
      <w:tr w:rsidR="0068643A" w:rsidRPr="00FD6E06" w14:paraId="32CAE4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204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DAD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FED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7F86E" w14:textId="330E61A0" w:rsidR="0068643A" w:rsidRPr="00FD6E06" w:rsidRDefault="00D354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262B6" w14:textId="65C302E2" w:rsidR="0068643A" w:rsidRPr="00FD6E06" w:rsidRDefault="00D354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51B649" w14:textId="6FCE6CAF" w:rsidR="0068643A" w:rsidRPr="00FD6E06" w:rsidRDefault="00D354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902DD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A2A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0EB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579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83A69" w14:textId="7CDED284" w:rsidR="0068643A" w:rsidRPr="00FD6E06" w:rsidRDefault="003349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579AD" w14:textId="15A57BE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9D025" w14:textId="62DE4316" w:rsidR="0068643A" w:rsidRPr="00FD6E06" w:rsidRDefault="00E625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2-330</w:t>
            </w:r>
          </w:p>
        </w:tc>
      </w:tr>
    </w:tbl>
    <w:p w14:paraId="7694282A" w14:textId="77777777" w:rsidR="00F74719" w:rsidRPr="00F575F5" w:rsidRDefault="00F74719" w:rsidP="00F74719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</w:t>
      </w:r>
      <w:proofErr w:type="spellStart"/>
      <w:r w:rsidRPr="00F575F5">
        <w:rPr>
          <w:i/>
          <w:sz w:val="20"/>
        </w:rPr>
        <w:t>Shamseer</w:t>
      </w:r>
      <w:proofErr w:type="spellEnd"/>
      <w:r w:rsidRPr="00F575F5">
        <w:rPr>
          <w:i/>
          <w:sz w:val="20"/>
        </w:rPr>
        <w:t xml:space="preserve"> L, Moher D, Clarke M, Ghersi D, Liberati A, Petticrew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</w:t>
      </w:r>
      <w:proofErr w:type="gramStart"/>
      <w:r w:rsidRPr="00F575F5">
        <w:rPr>
          <w:i/>
          <w:sz w:val="20"/>
        </w:rPr>
        <w:t>):g</w:t>
      </w:r>
      <w:proofErr w:type="gramEnd"/>
      <w:r w:rsidRPr="00F575F5">
        <w:rPr>
          <w:i/>
          <w:sz w:val="20"/>
        </w:rPr>
        <w:t>7647.</w:t>
      </w:r>
    </w:p>
    <w:p w14:paraId="19F21173" w14:textId="77777777" w:rsidR="00F74719" w:rsidRDefault="00F74719"/>
    <w:sectPr w:rsidR="00F74719" w:rsidSect="00DB71EE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BBA42" w14:textId="77777777" w:rsidR="00DB71EE" w:rsidRDefault="00DB71EE" w:rsidP="00FD6E06">
      <w:pPr>
        <w:spacing w:after="0" w:line="240" w:lineRule="auto"/>
      </w:pPr>
      <w:r>
        <w:separator/>
      </w:r>
    </w:p>
  </w:endnote>
  <w:endnote w:type="continuationSeparator" w:id="0">
    <w:p w14:paraId="2CC985C9" w14:textId="77777777" w:rsidR="00DB71EE" w:rsidRDefault="00DB71E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EA3A61" w14:textId="2D5D3768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1BD48" w14:textId="77777777" w:rsidR="00DB71EE" w:rsidRDefault="00DB71EE" w:rsidP="00FD6E06">
      <w:pPr>
        <w:spacing w:after="0" w:line="240" w:lineRule="auto"/>
      </w:pPr>
      <w:r>
        <w:separator/>
      </w:r>
    </w:p>
  </w:footnote>
  <w:footnote w:type="continuationSeparator" w:id="0">
    <w:p w14:paraId="7775C98D" w14:textId="77777777" w:rsidR="00DB71EE" w:rsidRDefault="00DB71E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4D3F9BB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20784B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3114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5787B"/>
    <w:rsid w:val="000A43A9"/>
    <w:rsid w:val="001E4CA1"/>
    <w:rsid w:val="002253F7"/>
    <w:rsid w:val="0025538D"/>
    <w:rsid w:val="00272D5C"/>
    <w:rsid w:val="003349E3"/>
    <w:rsid w:val="003B3D65"/>
    <w:rsid w:val="005370B9"/>
    <w:rsid w:val="00664936"/>
    <w:rsid w:val="0068643A"/>
    <w:rsid w:val="00750A0E"/>
    <w:rsid w:val="007924AC"/>
    <w:rsid w:val="009B20D2"/>
    <w:rsid w:val="00A0782F"/>
    <w:rsid w:val="00A6739E"/>
    <w:rsid w:val="00AB23B7"/>
    <w:rsid w:val="00B567D4"/>
    <w:rsid w:val="00BB4AE3"/>
    <w:rsid w:val="00CA6DD4"/>
    <w:rsid w:val="00D354DF"/>
    <w:rsid w:val="00DB71EE"/>
    <w:rsid w:val="00E6251F"/>
    <w:rsid w:val="00EE17D5"/>
    <w:rsid w:val="00EF343F"/>
    <w:rsid w:val="00F74719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2390E"/>
  <w15:docId w15:val="{D2578203-A43B-4F91-8F4D-C0FEB5500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838</Words>
  <Characters>477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laa El Chamaa</cp:lastModifiedBy>
  <cp:revision>20</cp:revision>
  <dcterms:created xsi:type="dcterms:W3CDTF">2024-02-28T21:23:00Z</dcterms:created>
  <dcterms:modified xsi:type="dcterms:W3CDTF">2024-02-28T21:47:00Z</dcterms:modified>
</cp:coreProperties>
</file>